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69F1A" w14:textId="511011C7" w:rsidR="00DD0D1B" w:rsidRPr="00451085" w:rsidRDefault="00DA4235" w:rsidP="00DD0D1B">
      <w:pPr>
        <w:spacing w:line="300" w:lineRule="auto"/>
        <w:rPr>
          <w:rFonts w:ascii="Times New Roman" w:hAnsi="Times New Roman" w:cs="Times New Roman"/>
          <w:b/>
          <w:bCs/>
          <w:szCs w:val="21"/>
        </w:rPr>
      </w:pPr>
      <w:r w:rsidRPr="00451085">
        <w:rPr>
          <w:rFonts w:ascii="Times New Roman" w:hAnsi="Times New Roman" w:cs="Times New Roman"/>
          <w:b/>
          <w:bCs/>
          <w:sz w:val="24"/>
          <w:szCs w:val="24"/>
        </w:rPr>
        <w:t>Additional file 1: Table S1</w:t>
      </w:r>
      <w:r w:rsidR="00DD0D1B" w:rsidRPr="00451085">
        <w:rPr>
          <w:rFonts w:ascii="Times New Roman" w:hAnsi="Times New Roman" w:cs="Times New Roman"/>
          <w:sz w:val="24"/>
          <w:szCs w:val="24"/>
        </w:rPr>
        <w:t>. Basic characteristics of the participants.</w:t>
      </w:r>
    </w:p>
    <w:tbl>
      <w:tblPr>
        <w:tblStyle w:val="TableGrid"/>
        <w:tblpPr w:leftFromText="180" w:rightFromText="180" w:vertAnchor="page" w:horzAnchor="margin" w:tblpY="161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1708"/>
        <w:gridCol w:w="1506"/>
      </w:tblGrid>
      <w:tr w:rsidR="00451085" w:rsidRPr="00451085" w14:paraId="4DA95D18" w14:textId="77777777" w:rsidTr="00B97FCC">
        <w:trPr>
          <w:trHeight w:val="385"/>
        </w:trPr>
        <w:tc>
          <w:tcPr>
            <w:tcW w:w="157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257B29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64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F2BFA4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Values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ED837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Intrapair</w:t>
            </w:r>
            <w:r w:rsidRPr="0045108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correlation</w:t>
            </w:r>
          </w:p>
        </w:tc>
      </w:tr>
      <w:tr w:rsidR="00451085" w:rsidRPr="00451085" w14:paraId="654162E8" w14:textId="77777777" w:rsidTr="00B97FCC">
        <w:trPr>
          <w:trHeight w:val="385"/>
        </w:trPr>
        <w:tc>
          <w:tcPr>
            <w:tcW w:w="157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53483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4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C7AC7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F016D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r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6AA55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451085" w:rsidRPr="00451085" w14:paraId="1365C2A1" w14:textId="77777777" w:rsidTr="00B97FCC">
        <w:trPr>
          <w:trHeight w:val="369"/>
        </w:trPr>
        <w:tc>
          <w:tcPr>
            <w:tcW w:w="1570" w:type="pct"/>
            <w:tcBorders>
              <w:top w:val="single" w:sz="4" w:space="0" w:color="auto"/>
              <w:bottom w:val="nil"/>
            </w:tcBorders>
            <w:vAlign w:val="center"/>
          </w:tcPr>
          <w:p w14:paraId="187C4AEE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Number of twin pairs</w:t>
            </w:r>
          </w:p>
        </w:tc>
        <w:tc>
          <w:tcPr>
            <w:tcW w:w="1649" w:type="pct"/>
            <w:tcBorders>
              <w:top w:val="single" w:sz="4" w:space="0" w:color="auto"/>
              <w:bottom w:val="nil"/>
            </w:tcBorders>
            <w:vAlign w:val="center"/>
          </w:tcPr>
          <w:p w14:paraId="73534E78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5108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vAlign w:val="center"/>
          </w:tcPr>
          <w:p w14:paraId="5DF652C5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vAlign w:val="center"/>
          </w:tcPr>
          <w:p w14:paraId="4DD22F19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1085" w:rsidRPr="00451085" w14:paraId="742E9F23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41E84738" w14:textId="7A958C09" w:rsidR="00DD0D1B" w:rsidRPr="00451085" w:rsidRDefault="00411358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Sex</w:t>
            </w:r>
            <w:r w:rsidR="00DD0D1B" w:rsidRPr="00451085">
              <w:rPr>
                <w:rFonts w:ascii="Times New Roman" w:hAnsi="Times New Roman" w:cs="Times New Roman"/>
                <w:sz w:val="22"/>
              </w:rPr>
              <w:t>, pairs (%)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07011A0C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5050E4A6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4A60872D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1085" w:rsidRPr="00451085" w14:paraId="0173EB3D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3B9C0118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6AE2C777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51085">
              <w:rPr>
                <w:rFonts w:ascii="Times New Roman" w:hAnsi="Times New Roman" w:cs="Times New Roman"/>
                <w:sz w:val="22"/>
              </w:rPr>
              <w:t xml:space="preserve">7 </w:t>
            </w:r>
            <w:r w:rsidRPr="00451085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51085">
              <w:rPr>
                <w:rFonts w:ascii="Times New Roman" w:hAnsi="Times New Roman" w:cs="Times New Roman"/>
                <w:sz w:val="22"/>
              </w:rPr>
              <w:t>51.92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190B0097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56226B1C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451085" w:rsidRPr="00451085" w14:paraId="1694CCC7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5714435F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3F6986E7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51085">
              <w:rPr>
                <w:rFonts w:ascii="Times New Roman" w:hAnsi="Times New Roman" w:cs="Times New Roman"/>
                <w:sz w:val="22"/>
              </w:rPr>
              <w:t>5 (48.08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4E6926BB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32FFB378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451085" w:rsidRPr="00451085" w14:paraId="7E02EC51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65809B06" w14:textId="23FA8F22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11C81FE1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52.12 (7.44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457BC764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389D1A33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451085" w:rsidRPr="00451085" w14:paraId="26EB6728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5130DECE" w14:textId="5E51D12F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FPG, mmol/L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5AE05695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5.44 (3.76,</w:t>
            </w:r>
            <w:r w:rsidRPr="00451085">
              <w:rPr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7.4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6B66727C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599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5442EF83" w14:textId="3310A1E9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&lt;</w:t>
            </w:r>
            <w:r w:rsidR="00B90446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51085" w:rsidRPr="00451085" w14:paraId="436857C8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2FE138F5" w14:textId="03D2DD02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BMI, kg/m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6E52D728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4.81 (3.27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7B1516A9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0.477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7313386B" w14:textId="20202ED4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B90446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51085" w:rsidRPr="00451085" w14:paraId="2F4A3691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14FC77B0" w14:textId="4B753C8A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Systolic, mmHg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34886139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30 (101.25,</w:t>
            </w:r>
            <w:r w:rsidRPr="00451085">
              <w:rPr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186.13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6F0689B7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392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68DE32A8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004</w:t>
            </w:r>
          </w:p>
        </w:tc>
      </w:tr>
      <w:tr w:rsidR="00451085" w:rsidRPr="00451085" w14:paraId="75DCD46A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4D1C22DB" w14:textId="6BA0576B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Diastolic,</w:t>
            </w:r>
            <w:r w:rsidR="009D7E8A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mmHg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4B71FEA7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82 (62,</w:t>
            </w:r>
            <w:r w:rsidRPr="00451085">
              <w:rPr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109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6F43375D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207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00AFDDCE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141</w:t>
            </w:r>
          </w:p>
        </w:tc>
      </w:tr>
      <w:tr w:rsidR="00451085" w:rsidRPr="00451085" w14:paraId="036FB1A5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33CDE9A2" w14:textId="3C0590E2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SUA,</w:t>
            </w:r>
            <w:r w:rsidR="00B97FCC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μmol/L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7D88CC48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94 (147.38,</w:t>
            </w:r>
            <w:r w:rsidRPr="00451085">
              <w:rPr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550.63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0411DD99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604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3C6ED860" w14:textId="0DB143ED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&lt;</w:t>
            </w:r>
            <w:r w:rsidR="00B90446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51085" w:rsidRPr="00451085" w14:paraId="477DEF42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6EFEC774" w14:textId="0923575A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CHOL,</w:t>
            </w:r>
            <w:r w:rsidR="009D7E8A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mmol/L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3F36960A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5.08 (2.59,</w:t>
            </w:r>
            <w:r w:rsidRPr="00451085">
              <w:rPr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6.69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2C26E2DD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490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6AD9FAF8" w14:textId="64878475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&lt;</w:t>
            </w:r>
            <w:r w:rsidR="00B90446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51085" w:rsidRPr="00451085" w14:paraId="2B0DB504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455097DC" w14:textId="2BDAD0CB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TG,</w:t>
            </w:r>
            <w:r w:rsidR="009D7E8A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mmol/L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3FDEA771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14 (0.18,</w:t>
            </w:r>
            <w:r w:rsidRPr="00451085">
              <w:rPr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3.38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5BCA6FB1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490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002BCABF" w14:textId="3DF16089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&lt;</w:t>
            </w:r>
            <w:r w:rsidR="00B90446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51085" w:rsidRPr="00451085" w14:paraId="5F1D5E58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nil"/>
            </w:tcBorders>
            <w:vAlign w:val="center"/>
          </w:tcPr>
          <w:p w14:paraId="47E613B3" w14:textId="0488CA76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HDLC, mmol/L</w:t>
            </w:r>
          </w:p>
        </w:tc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14:paraId="608E998F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1.36 (0.72,</w:t>
            </w:r>
            <w:r w:rsidRPr="00451085">
              <w:rPr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2.71)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59A5F37E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776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center"/>
          </w:tcPr>
          <w:p w14:paraId="4E7AFBDE" w14:textId="70112E0D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&lt;</w:t>
            </w:r>
            <w:r w:rsidR="00B90446" w:rsidRPr="004510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51085" w:rsidRPr="00451085" w14:paraId="7A3B4BAC" w14:textId="77777777" w:rsidTr="00B97FCC">
        <w:trPr>
          <w:trHeight w:val="385"/>
        </w:trPr>
        <w:tc>
          <w:tcPr>
            <w:tcW w:w="1570" w:type="pct"/>
            <w:tcBorders>
              <w:top w:val="nil"/>
              <w:bottom w:val="single" w:sz="4" w:space="0" w:color="auto"/>
            </w:tcBorders>
            <w:vAlign w:val="center"/>
          </w:tcPr>
          <w:p w14:paraId="04B948FD" w14:textId="0ECBD05F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LDLC, mmol/L</w:t>
            </w:r>
          </w:p>
        </w:tc>
        <w:tc>
          <w:tcPr>
            <w:tcW w:w="1649" w:type="pct"/>
            <w:tcBorders>
              <w:top w:val="nil"/>
              <w:bottom w:val="single" w:sz="4" w:space="0" w:color="auto"/>
            </w:tcBorders>
            <w:vAlign w:val="center"/>
          </w:tcPr>
          <w:p w14:paraId="5331BE6B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2.83 (0.85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vAlign w:val="center"/>
          </w:tcPr>
          <w:p w14:paraId="3662E4AA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419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vAlign w:val="center"/>
          </w:tcPr>
          <w:p w14:paraId="0AEB26C7" w14:textId="77777777" w:rsidR="00DD0D1B" w:rsidRPr="00451085" w:rsidRDefault="00DD0D1B" w:rsidP="003F09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51085"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</w:tbl>
    <w:p w14:paraId="6F4929C6" w14:textId="2100C6E2" w:rsidR="00DD0D1B" w:rsidRPr="00451085" w:rsidRDefault="00DD0D1B" w:rsidP="00DD0D1B">
      <w:pPr>
        <w:spacing w:line="480" w:lineRule="auto"/>
        <w:rPr>
          <w:rFonts w:ascii="Times New Roman" w:hAnsi="Times New Roman" w:cs="Times New Roman"/>
          <w:sz w:val="22"/>
        </w:rPr>
      </w:pPr>
      <w:r w:rsidRPr="00451085">
        <w:rPr>
          <w:rFonts w:ascii="Times New Roman" w:hAnsi="Times New Roman" w:cs="Times New Roman"/>
          <w:b/>
          <w:bCs/>
          <w:sz w:val="22"/>
        </w:rPr>
        <w:t>Note:</w:t>
      </w:r>
      <w:r w:rsidRPr="00451085">
        <w:rPr>
          <w:rFonts w:ascii="Times New Roman" w:hAnsi="Times New Roman" w:cs="Times New Roman"/>
          <w:sz w:val="22"/>
        </w:rPr>
        <w:t xml:space="preserve"> Continuous variables were presented as mean (standard deviation (SD)) or median (P</w:t>
      </w:r>
      <w:r w:rsidRPr="00451085">
        <w:rPr>
          <w:rFonts w:ascii="Times New Roman" w:hAnsi="Times New Roman" w:cs="Times New Roman"/>
          <w:sz w:val="22"/>
          <w:vertAlign w:val="subscript"/>
        </w:rPr>
        <w:t>2.5</w:t>
      </w:r>
      <w:r w:rsidRPr="00451085">
        <w:rPr>
          <w:rFonts w:ascii="Times New Roman" w:hAnsi="Times New Roman" w:cs="Times New Roman"/>
          <w:sz w:val="22"/>
        </w:rPr>
        <w:t>, P</w:t>
      </w:r>
      <w:r w:rsidRPr="00451085">
        <w:rPr>
          <w:rFonts w:ascii="Times New Roman" w:hAnsi="Times New Roman" w:cs="Times New Roman"/>
          <w:sz w:val="22"/>
          <w:vertAlign w:val="subscript"/>
        </w:rPr>
        <w:t>97.5</w:t>
      </w:r>
      <w:r w:rsidRPr="00451085">
        <w:rPr>
          <w:rFonts w:ascii="Times New Roman" w:hAnsi="Times New Roman" w:cs="Times New Roman"/>
          <w:sz w:val="22"/>
        </w:rPr>
        <w:t xml:space="preserve">); Categorical variables were presented as numbers with percentages. </w:t>
      </w:r>
      <w:r w:rsidRPr="00451085">
        <w:rPr>
          <w:rFonts w:ascii="Times New Roman" w:hAnsi="Times New Roman" w:cs="Times New Roman"/>
          <w:i/>
          <w:iCs/>
          <w:sz w:val="22"/>
        </w:rPr>
        <w:t>r</w:t>
      </w:r>
      <w:r w:rsidRPr="00451085">
        <w:rPr>
          <w:rFonts w:ascii="Times New Roman" w:hAnsi="Times New Roman" w:cs="Times New Roman"/>
          <w:sz w:val="22"/>
        </w:rPr>
        <w:t>, correlation coefficient;</w:t>
      </w:r>
      <w:r w:rsidRPr="00451085">
        <w:rPr>
          <w:rFonts w:ascii="Times New Roman" w:hAnsi="Times New Roman" w:cs="Times New Roman" w:hint="eastAsia"/>
          <w:sz w:val="22"/>
        </w:rPr>
        <w:t xml:space="preserve"> </w:t>
      </w:r>
      <w:r w:rsidRPr="00451085">
        <w:rPr>
          <w:rFonts w:ascii="Times New Roman" w:hAnsi="Times New Roman" w:cs="Times New Roman"/>
          <w:sz w:val="22"/>
        </w:rPr>
        <w:t>BMI, body mass index; CHOL, total cholesterol; FPG, fasting plasma glucose; HDLC, high-density lipoprotein cholesterol; LDLC, low-density lipoprotein cholesterol; SUA, serum uric acid; TG</w:t>
      </w:r>
      <w:r w:rsidRPr="00451085">
        <w:rPr>
          <w:rFonts w:ascii="Times New Roman" w:hAnsi="Times New Roman" w:cs="Times New Roman" w:hint="eastAsia"/>
          <w:sz w:val="22"/>
        </w:rPr>
        <w:t>,</w:t>
      </w:r>
      <w:r w:rsidRPr="00451085">
        <w:rPr>
          <w:rFonts w:ascii="Times New Roman" w:hAnsi="Times New Roman" w:cs="Times New Roman"/>
          <w:sz w:val="22"/>
        </w:rPr>
        <w:t xml:space="preserve"> triglyceride.</w:t>
      </w:r>
    </w:p>
    <w:p w14:paraId="35DA8233" w14:textId="1AC1BDEA" w:rsidR="005F72CB" w:rsidRPr="00451085" w:rsidRDefault="005F72CB" w:rsidP="00DD0D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F72CB" w:rsidRPr="00451085" w:rsidSect="00F605DD">
      <w:pgSz w:w="11906" w:h="16838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E6C20" w14:textId="77777777" w:rsidR="00614F48" w:rsidRDefault="00614F48" w:rsidP="00761631">
      <w:r>
        <w:separator/>
      </w:r>
    </w:p>
  </w:endnote>
  <w:endnote w:type="continuationSeparator" w:id="0">
    <w:p w14:paraId="7E1C9BF0" w14:textId="77777777" w:rsidR="00614F48" w:rsidRDefault="00614F48" w:rsidP="00761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05233" w14:textId="77777777" w:rsidR="00614F48" w:rsidRDefault="00614F48" w:rsidP="00761631">
      <w:r>
        <w:separator/>
      </w:r>
    </w:p>
  </w:footnote>
  <w:footnote w:type="continuationSeparator" w:id="0">
    <w:p w14:paraId="61A9EB8D" w14:textId="77777777" w:rsidR="00614F48" w:rsidRDefault="00614F48" w:rsidP="00761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569A8"/>
    <w:multiLevelType w:val="hybridMultilevel"/>
    <w:tmpl w:val="FAAA00E6"/>
    <w:lvl w:ilvl="0" w:tplc="A8DC845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1B"/>
    <w:rsid w:val="000362D8"/>
    <w:rsid w:val="000A5893"/>
    <w:rsid w:val="001073AA"/>
    <w:rsid w:val="00135E91"/>
    <w:rsid w:val="00142BFE"/>
    <w:rsid w:val="00177B53"/>
    <w:rsid w:val="001A0E5F"/>
    <w:rsid w:val="001E285B"/>
    <w:rsid w:val="001E3A5C"/>
    <w:rsid w:val="0027452F"/>
    <w:rsid w:val="002A32B0"/>
    <w:rsid w:val="002C2FF3"/>
    <w:rsid w:val="002D0941"/>
    <w:rsid w:val="002E731B"/>
    <w:rsid w:val="002E7F9C"/>
    <w:rsid w:val="0035295F"/>
    <w:rsid w:val="0039365A"/>
    <w:rsid w:val="00393A2B"/>
    <w:rsid w:val="00396840"/>
    <w:rsid w:val="004022AA"/>
    <w:rsid w:val="00411358"/>
    <w:rsid w:val="00424F5A"/>
    <w:rsid w:val="00444551"/>
    <w:rsid w:val="00451085"/>
    <w:rsid w:val="0046714E"/>
    <w:rsid w:val="00516208"/>
    <w:rsid w:val="005168B4"/>
    <w:rsid w:val="00516E96"/>
    <w:rsid w:val="00544E9C"/>
    <w:rsid w:val="00597619"/>
    <w:rsid w:val="005F028F"/>
    <w:rsid w:val="005F36AC"/>
    <w:rsid w:val="005F72CB"/>
    <w:rsid w:val="00614F48"/>
    <w:rsid w:val="006164F9"/>
    <w:rsid w:val="006228D6"/>
    <w:rsid w:val="00627253"/>
    <w:rsid w:val="0063576B"/>
    <w:rsid w:val="00655E5A"/>
    <w:rsid w:val="0071539B"/>
    <w:rsid w:val="007513B7"/>
    <w:rsid w:val="00755CB5"/>
    <w:rsid w:val="00761631"/>
    <w:rsid w:val="007654E0"/>
    <w:rsid w:val="007C737E"/>
    <w:rsid w:val="007D3418"/>
    <w:rsid w:val="007D51EB"/>
    <w:rsid w:val="007E36CF"/>
    <w:rsid w:val="00810951"/>
    <w:rsid w:val="008154A2"/>
    <w:rsid w:val="008546E4"/>
    <w:rsid w:val="00876255"/>
    <w:rsid w:val="0088149D"/>
    <w:rsid w:val="008848C4"/>
    <w:rsid w:val="008A1892"/>
    <w:rsid w:val="008B596A"/>
    <w:rsid w:val="008C073A"/>
    <w:rsid w:val="008E3BEB"/>
    <w:rsid w:val="008F4575"/>
    <w:rsid w:val="008F5180"/>
    <w:rsid w:val="009076F9"/>
    <w:rsid w:val="00936070"/>
    <w:rsid w:val="00945901"/>
    <w:rsid w:val="00951355"/>
    <w:rsid w:val="00964D92"/>
    <w:rsid w:val="00970BD8"/>
    <w:rsid w:val="009D7E8A"/>
    <w:rsid w:val="009E15DE"/>
    <w:rsid w:val="00A14ABE"/>
    <w:rsid w:val="00A73320"/>
    <w:rsid w:val="00A80863"/>
    <w:rsid w:val="00AD287F"/>
    <w:rsid w:val="00AF4C24"/>
    <w:rsid w:val="00B271E9"/>
    <w:rsid w:val="00B77DEB"/>
    <w:rsid w:val="00B90446"/>
    <w:rsid w:val="00B97FCC"/>
    <w:rsid w:val="00C16645"/>
    <w:rsid w:val="00C61B1C"/>
    <w:rsid w:val="00C73F57"/>
    <w:rsid w:val="00C83C5E"/>
    <w:rsid w:val="00CA1C09"/>
    <w:rsid w:val="00CD6410"/>
    <w:rsid w:val="00D02136"/>
    <w:rsid w:val="00D44594"/>
    <w:rsid w:val="00DA0FEE"/>
    <w:rsid w:val="00DA4235"/>
    <w:rsid w:val="00DA7279"/>
    <w:rsid w:val="00DD0D1B"/>
    <w:rsid w:val="00DF4494"/>
    <w:rsid w:val="00E14B2C"/>
    <w:rsid w:val="00E16120"/>
    <w:rsid w:val="00E47E5D"/>
    <w:rsid w:val="00E656ED"/>
    <w:rsid w:val="00E72126"/>
    <w:rsid w:val="00E90979"/>
    <w:rsid w:val="00EA4A71"/>
    <w:rsid w:val="00F07C75"/>
    <w:rsid w:val="00F46575"/>
    <w:rsid w:val="00F54AEB"/>
    <w:rsid w:val="00F57AF8"/>
    <w:rsid w:val="00F605CD"/>
    <w:rsid w:val="00F605DD"/>
    <w:rsid w:val="00FB7272"/>
    <w:rsid w:val="00FC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D95D0"/>
  <w15:chartTrackingRefBased/>
  <w15:docId w15:val="{55EDBFF7-CF02-45D6-8862-F710E4E2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6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631"/>
    <w:rPr>
      <w:sz w:val="18"/>
      <w:szCs w:val="18"/>
    </w:rPr>
  </w:style>
  <w:style w:type="table" w:styleId="TableGrid">
    <w:name w:val="Table Grid"/>
    <w:basedOn w:val="TableNormal"/>
    <w:uiPriority w:val="39"/>
    <w:rsid w:val="00761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首段"/>
    <w:basedOn w:val="Normal"/>
    <w:link w:val="a0"/>
    <w:qFormat/>
    <w:rsid w:val="009076F9"/>
    <w:pPr>
      <w:spacing w:afterLines="50" w:after="5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a0">
    <w:name w:val="正文首段 字符"/>
    <w:basedOn w:val="DefaultParagraphFont"/>
    <w:link w:val="a"/>
    <w:rsid w:val="009076F9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5F36AC"/>
    <w:pPr>
      <w:ind w:firstLineChars="200" w:firstLine="420"/>
    </w:pPr>
  </w:style>
  <w:style w:type="paragraph" w:styleId="Revision">
    <w:name w:val="Revision"/>
    <w:hidden/>
    <w:uiPriority w:val="99"/>
    <w:semiHidden/>
    <w:rsid w:val="005F36AC"/>
  </w:style>
  <w:style w:type="character" w:styleId="CommentReference">
    <w:name w:val="annotation reference"/>
    <w:basedOn w:val="DefaultParagraphFont"/>
    <w:uiPriority w:val="99"/>
    <w:semiHidden/>
    <w:unhideWhenUsed/>
    <w:rsid w:val="005F36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6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6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6AC"/>
    <w:rPr>
      <w:b/>
      <w:bCs/>
    </w:rPr>
  </w:style>
  <w:style w:type="character" w:styleId="Emphasis">
    <w:name w:val="Emphasis"/>
    <w:basedOn w:val="DefaultParagraphFont"/>
    <w:uiPriority w:val="20"/>
    <w:qFormat/>
    <w:rsid w:val="005F36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D7B19-4D0A-4994-AE91-594DDCB49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芩</dc:creator>
  <cp:keywords/>
  <dc:description/>
  <cp:lastModifiedBy>Aarthi K.</cp:lastModifiedBy>
  <cp:revision>2</cp:revision>
  <dcterms:created xsi:type="dcterms:W3CDTF">2023-07-10T02:02:00Z</dcterms:created>
  <dcterms:modified xsi:type="dcterms:W3CDTF">2023-07-10T02:02:00Z</dcterms:modified>
</cp:coreProperties>
</file>